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11"/>
        <w:tblW w:w="8320" w:type="dxa"/>
        <w:tblLook w:val="04A0" w:firstRow="1" w:lastRow="0" w:firstColumn="1" w:lastColumn="0" w:noHBand="0" w:noVBand="1"/>
      </w:tblPr>
      <w:tblGrid>
        <w:gridCol w:w="5440"/>
        <w:gridCol w:w="1260"/>
        <w:gridCol w:w="1620"/>
      </w:tblGrid>
      <w:tr w:rsidR="00CD6E59" w:rsidRPr="00CD6E59" w14:paraId="38CBD0DF" w14:textId="77777777" w:rsidTr="00CD6E59">
        <w:trPr>
          <w:trHeight w:val="290"/>
        </w:trPr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8A6B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F222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  <w:p w14:paraId="46F4ABDD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08E4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D6E59" w:rsidRPr="00CD6E59" w14:paraId="62D6F525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7E18BDC5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later/partner was not arou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528B4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6737DE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CD6E59" w:rsidRPr="00CD6E59" w14:paraId="749962C8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6B8780CD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s pregnanc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53C0C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BD70B3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CD6E59" w:rsidRPr="00CD6E59" w14:paraId="6127F263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3B6F9841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k husband/moth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30CA5B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CFEF9B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CD6E59" w:rsidRPr="00CD6E59" w14:paraId="69E68012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548A9B14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 relationshi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6C234F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936DC2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D6E59" w:rsidRPr="00CD6E59" w14:paraId="6FCFD8FF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4ACC0F26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side effec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6E1221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BA2FFD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CD6E59" w:rsidRPr="00CD6E59" w14:paraId="07431EAC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13C4918C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refus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05257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33D36F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CD6E59" w:rsidRPr="00CD6E59" w14:paraId="6DD76FD8" w14:textId="77777777" w:rsidTr="00CD6E59">
        <w:trPr>
          <w:trHeight w:val="290"/>
        </w:trPr>
        <w:tc>
          <w:tcPr>
            <w:tcW w:w="5440" w:type="dxa"/>
            <w:shd w:val="clear" w:color="auto" w:fill="auto"/>
            <w:noWrap/>
            <w:vAlign w:val="bottom"/>
            <w:hideMark/>
          </w:tcPr>
          <w:p w14:paraId="34FC5BB1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 prohibits F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565969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B0EF42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D6E59" w:rsidRPr="00CD6E59" w14:paraId="1B5329A0" w14:textId="77777777" w:rsidTr="00CD6E59">
        <w:trPr>
          <w:trHeight w:val="290"/>
        </w:trPr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AC7F" w14:textId="77777777" w:rsidR="00CD6E59" w:rsidRPr="00CD6E59" w:rsidRDefault="00CD6E59" w:rsidP="00CD6E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s interest/tired of FP/scho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8E3B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3E48" w14:textId="77777777" w:rsidR="00CD6E59" w:rsidRPr="00CD6E59" w:rsidRDefault="00CD6E59" w:rsidP="00CD6E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</w:tbl>
    <w:p w14:paraId="1F4B2623" w14:textId="55F72AAC" w:rsidR="00962DE2" w:rsidRPr="00CD6E59" w:rsidRDefault="00CD6E59">
      <w:pPr>
        <w:rPr>
          <w:sz w:val="20"/>
          <w:szCs w:val="20"/>
        </w:rPr>
      </w:pPr>
      <w:r w:rsidRPr="00CD6E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013DC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Pr="00CD6E5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557A8" w:rsidRPr="00CD6E5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Reasons for declining family planning among second-trimester postabortion care clients</w:t>
      </w:r>
    </w:p>
    <w:sectPr w:rsidR="00962DE2" w:rsidRPr="00CD6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A8"/>
    <w:rsid w:val="000013DC"/>
    <w:rsid w:val="004D5D81"/>
    <w:rsid w:val="005523D7"/>
    <w:rsid w:val="0055673F"/>
    <w:rsid w:val="00A05CBB"/>
    <w:rsid w:val="00A557A8"/>
    <w:rsid w:val="00CD6E59"/>
    <w:rsid w:val="00E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576D"/>
  <w15:chartTrackingRefBased/>
  <w15:docId w15:val="{B743AA74-432D-4217-9803-83C5F0E2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2</cp:revision>
  <dcterms:created xsi:type="dcterms:W3CDTF">2022-06-22T13:28:00Z</dcterms:created>
  <dcterms:modified xsi:type="dcterms:W3CDTF">2022-06-22T13:28:00Z</dcterms:modified>
</cp:coreProperties>
</file>